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uplicate records removed 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uplicate records removed 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5EEEA3D7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PubM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93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5DD0BADB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ochrane Library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3)</w:t>
                            </w:r>
                          </w:p>
                          <w:p w14:paraId="4D56E92B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mbase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38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2F2AE2FF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eb Of Science (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216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3F914EF1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WanFang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47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2A5579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NKI (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=48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5EEEA3D7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PubM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93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5DD0BADB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ochrane Library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3)</w:t>
                      </w:r>
                    </w:p>
                    <w:p w14:paraId="4D56E92B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E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mbase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38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2F2AE2FF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eb Of Science (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216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3F914EF1">
                      <w:pPr>
                        <w:spacing w:after="0" w:line="240" w:lineRule="auto"/>
                        <w:ind w:left="284"/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WanFang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47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2A5579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NKI (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=48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7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7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b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ased on the title and abstrac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b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ased on the title and abstrac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63024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7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563024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7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hint="default"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hint="default"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1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331595"/>
                <wp:effectExtent l="6350" t="6350" r="11430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315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DC28CD8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 RCT(n=1)</w:t>
                            </w:r>
                          </w:p>
                          <w:p w14:paraId="2EB7FF45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eligible intervention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5)</w:t>
                            </w:r>
                          </w:p>
                          <w:p w14:paraId="63753581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se study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10)</w:t>
                            </w:r>
                          </w:p>
                          <w:p w14:paraId="16BD1D8B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Outcome measures mismatch(n=12)</w:t>
                            </w:r>
                          </w:p>
                          <w:p w14:paraId="2A364272"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L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ck of control group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6)</w:t>
                            </w:r>
                          </w:p>
                          <w:p w14:paraId="6BDD6C30"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</w:t>
                            </w:r>
                            <w:r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ability to extract data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=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04.85pt;width:148.6pt;z-index:251666432;v-text-anchor:middle;mso-width-relative:page;mso-height-relative:page;" filled="f" stroked="t" coordsize="21600,21600" o:gfxdata="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xkQ/y1wAAAAkBAAAPAAAAAAAAAAEAIAAAACIAAABkcnMvZG93bnJldi54bWxQSwECFAAU&#10;AAAACACHTuJAjbolhmQCAADa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DC28CD8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 RCT(n=1)</w:t>
                      </w:r>
                    </w:p>
                    <w:p w14:paraId="2EB7FF45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eligible intervention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5)</w:t>
                      </w:r>
                    </w:p>
                    <w:p w14:paraId="63753581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se study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10)</w:t>
                      </w:r>
                    </w:p>
                    <w:p w14:paraId="16BD1D8B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utcome measures mismatch(n=12)</w:t>
                      </w:r>
                    </w:p>
                    <w:p w14:paraId="2A364272"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L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ck of control group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6)</w:t>
                      </w:r>
                    </w:p>
                    <w:p w14:paraId="6BDD6C30"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</w:t>
                      </w:r>
                      <w:r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ability to extract data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=15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Studies included in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finall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Studies included in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finall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  <w:bookmarkStart w:id="1" w:name="_GoBack"/>
      <w:bookmarkEnd w:id="1"/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4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4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4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4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9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9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070B74D3"/>
    <w:rsid w:val="38C71038"/>
    <w:rsid w:val="60241405"/>
    <w:rsid w:val="672A7AB8"/>
    <w:rsid w:val="76747217"/>
    <w:rsid w:val="79F9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</w:rPr>
  </w:style>
  <w:style w:type="character" w:styleId="9">
    <w:name w:val="Hyperlink"/>
    <w:qFormat/>
    <w:uiPriority w:val="0"/>
    <w:rPr>
      <w:color w:val="0563C1"/>
      <w:u w:val="single"/>
    </w:rPr>
  </w:style>
  <w:style w:type="character" w:customStyle="1" w:styleId="10">
    <w:name w:val="Header Char"/>
    <w:basedOn w:val="7"/>
    <w:link w:val="5"/>
    <w:qFormat/>
    <w:uiPriority w:val="99"/>
  </w:style>
  <w:style w:type="character" w:customStyle="1" w:styleId="11">
    <w:name w:val="Footer Char"/>
    <w:basedOn w:val="7"/>
    <w:link w:val="4"/>
    <w:qFormat/>
    <w:uiPriority w:val="99"/>
  </w:style>
  <w:style w:type="character" w:customStyle="1" w:styleId="12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3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5">
    <w:name w:val="CM1"/>
    <w:basedOn w:val="14"/>
    <w:next w:val="14"/>
    <w:qFormat/>
    <w:uiPriority w:val="0"/>
    <w:rPr>
      <w:rFonts w:cs="Times New Roman"/>
      <w:color w:val="auto"/>
    </w:rPr>
  </w:style>
  <w:style w:type="character" w:customStyle="1" w:styleId="16">
    <w:name w:val="Unresolved Mention"/>
    <w:basedOn w:val="7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3</TotalTime>
  <ScaleCrop>false</ScaleCrop>
  <LinksUpToDate>false</LinksUpToDate>
  <CharactersWithSpaces>49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冯萌瑶</cp:lastModifiedBy>
  <dcterms:modified xsi:type="dcterms:W3CDTF">2026-01-07T07:28:34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Q1NTdjZWI4NGM2Njk2MmFhNDY5ZjZiNjhlZDliMjEiLCJ1c2VySWQiOiIxNjQzNzkzNjM5In0=</vt:lpwstr>
  </property>
  <property fmtid="{D5CDD505-2E9C-101B-9397-08002B2CF9AE}" pid="3" name="KSOProductBuildVer">
    <vt:lpwstr>2052-12.1.0.24034</vt:lpwstr>
  </property>
  <property fmtid="{D5CDD505-2E9C-101B-9397-08002B2CF9AE}" pid="4" name="ICV">
    <vt:lpwstr>61538AD0E23D4A0086CEFFE930B79827_13</vt:lpwstr>
  </property>
</Properties>
</file>